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7BE60" w14:textId="7AB73FF8" w:rsidR="000F37D6" w:rsidRPr="007C600E" w:rsidRDefault="000F37D6">
      <w:pPr>
        <w:rPr>
          <w:b/>
          <w:bCs/>
        </w:rPr>
      </w:pPr>
      <w:r w:rsidRPr="007C600E">
        <w:rPr>
          <w:b/>
          <w:bCs/>
        </w:rPr>
        <w:t xml:space="preserve">S </w:t>
      </w:r>
      <w:r w:rsidR="008F65F1">
        <w:rPr>
          <w:b/>
          <w:bCs/>
        </w:rPr>
        <w:t>2</w:t>
      </w:r>
      <w:r w:rsidR="00A03375">
        <w:rPr>
          <w:b/>
          <w:bCs/>
        </w:rPr>
        <w:t xml:space="preserve">: </w:t>
      </w:r>
      <w:r w:rsidRPr="007C600E">
        <w:rPr>
          <w:b/>
          <w:bCs/>
        </w:rPr>
        <w:t xml:space="preserve"> PubMed Search Strings (17/05/2026)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675"/>
        <w:gridCol w:w="2303"/>
        <w:gridCol w:w="4955"/>
        <w:gridCol w:w="2142"/>
      </w:tblGrid>
      <w:tr w:rsidR="000F37D6" w14:paraId="5B259403" w14:textId="77777777" w:rsidTr="00870199">
        <w:tc>
          <w:tcPr>
            <w:tcW w:w="675" w:type="dxa"/>
          </w:tcPr>
          <w:p w14:paraId="51E7CAF7" w14:textId="06F8721C" w:rsidR="000F37D6" w:rsidRPr="000F37D6" w:rsidRDefault="000F37D6" w:rsidP="007C600E">
            <w:pPr>
              <w:jc w:val="center"/>
              <w:rPr>
                <w:rFonts w:ascii="Arial" w:hAnsi="Arial" w:cs="Arial"/>
                <w:b/>
                <w:bCs/>
              </w:rPr>
            </w:pPr>
            <w:r w:rsidRPr="000F37D6">
              <w:rPr>
                <w:rFonts w:ascii="Arial" w:hAnsi="Arial" w:cs="Arial"/>
                <w:b/>
                <w:bCs/>
              </w:rPr>
              <w:t>No.</w:t>
            </w:r>
          </w:p>
        </w:tc>
        <w:tc>
          <w:tcPr>
            <w:tcW w:w="2303" w:type="dxa"/>
          </w:tcPr>
          <w:p w14:paraId="44624963" w14:textId="673FED02" w:rsidR="000F37D6" w:rsidRPr="000F37D6" w:rsidRDefault="000F37D6" w:rsidP="007C600E">
            <w:pPr>
              <w:jc w:val="center"/>
              <w:rPr>
                <w:rFonts w:ascii="Arial" w:hAnsi="Arial" w:cs="Arial"/>
                <w:b/>
                <w:bCs/>
              </w:rPr>
            </w:pPr>
            <w:r w:rsidRPr="000F37D6">
              <w:rPr>
                <w:rFonts w:ascii="Arial" w:hAnsi="Arial" w:cs="Arial"/>
                <w:b/>
                <w:bCs/>
              </w:rPr>
              <w:t>Theory</w:t>
            </w:r>
          </w:p>
        </w:tc>
        <w:tc>
          <w:tcPr>
            <w:tcW w:w="4955" w:type="dxa"/>
          </w:tcPr>
          <w:p w14:paraId="09A624C6" w14:textId="632E6C2A" w:rsidR="000F37D6" w:rsidRPr="000F37D6" w:rsidRDefault="000F37D6" w:rsidP="007C600E">
            <w:pPr>
              <w:jc w:val="center"/>
              <w:rPr>
                <w:rFonts w:ascii="Arial" w:hAnsi="Arial" w:cs="Arial"/>
                <w:b/>
                <w:bCs/>
              </w:rPr>
            </w:pPr>
            <w:r w:rsidRPr="000F37D6">
              <w:rPr>
                <w:rFonts w:ascii="Arial" w:hAnsi="Arial" w:cs="Arial"/>
                <w:b/>
                <w:bCs/>
              </w:rPr>
              <w:t>Query String</w:t>
            </w:r>
          </w:p>
        </w:tc>
        <w:tc>
          <w:tcPr>
            <w:tcW w:w="2142" w:type="dxa"/>
          </w:tcPr>
          <w:p w14:paraId="45DD702F" w14:textId="5E87C711" w:rsidR="000F37D6" w:rsidRPr="000F37D6" w:rsidRDefault="000F37D6" w:rsidP="007C600E">
            <w:pPr>
              <w:jc w:val="center"/>
              <w:rPr>
                <w:rFonts w:ascii="Arial" w:hAnsi="Arial" w:cs="Arial"/>
                <w:b/>
                <w:bCs/>
              </w:rPr>
            </w:pPr>
            <w:r w:rsidRPr="000F37D6">
              <w:rPr>
                <w:rFonts w:ascii="Arial" w:hAnsi="Arial" w:cs="Arial"/>
                <w:b/>
                <w:bCs/>
              </w:rPr>
              <w:t>Results</w:t>
            </w:r>
          </w:p>
        </w:tc>
      </w:tr>
      <w:tr w:rsidR="000F37D6" w14:paraId="14C386C3" w14:textId="77777777" w:rsidTr="00870199">
        <w:tc>
          <w:tcPr>
            <w:tcW w:w="675" w:type="dxa"/>
          </w:tcPr>
          <w:p w14:paraId="4BAC283B" w14:textId="73E50874" w:rsidR="000F37D6" w:rsidRPr="007C600E" w:rsidRDefault="000F37D6" w:rsidP="007C600E">
            <w:pPr>
              <w:jc w:val="center"/>
              <w:rPr>
                <w:b/>
                <w:bCs/>
              </w:rPr>
            </w:pPr>
            <w:r w:rsidRPr="007C600E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lang w:eastAsia="en-GB"/>
                <w14:ligatures w14:val="none"/>
              </w:rPr>
              <w:t>#1</w:t>
            </w:r>
          </w:p>
        </w:tc>
        <w:tc>
          <w:tcPr>
            <w:tcW w:w="2303" w:type="dxa"/>
          </w:tcPr>
          <w:p w14:paraId="3263C1D7" w14:textId="77777777" w:rsidR="000F37D6" w:rsidRPr="004C4AF3" w:rsidRDefault="000F37D6" w:rsidP="007C600E">
            <w:pPr>
              <w:jc w:val="center"/>
              <w:rPr>
                <w:b/>
                <w:bCs/>
              </w:rPr>
            </w:pPr>
            <w:r w:rsidRPr="004C4AF3">
              <w:rPr>
                <w:b/>
                <w:bCs/>
              </w:rPr>
              <w:t>Intrapersonal Level</w:t>
            </w:r>
          </w:p>
          <w:p w14:paraId="269043EA" w14:textId="48D1C5CC" w:rsidR="000F37D6" w:rsidRDefault="000F37D6" w:rsidP="007C600E">
            <w:pPr>
              <w:jc w:val="center"/>
            </w:pPr>
            <w:r>
              <w:t xml:space="preserve">Transtheoretical and Patient </w:t>
            </w:r>
            <w:r w:rsidR="007C600E">
              <w:t>Acti</w:t>
            </w:r>
            <w:r w:rsidR="00A03375">
              <w:t>v</w:t>
            </w:r>
            <w:r w:rsidR="007C600E">
              <w:t>ation Theory</w:t>
            </w:r>
          </w:p>
        </w:tc>
        <w:tc>
          <w:tcPr>
            <w:tcW w:w="4955" w:type="dxa"/>
          </w:tcPr>
          <w:p w14:paraId="078A31BE" w14:textId="27BD9711" w:rsidR="000F37D6" w:rsidRDefault="00E524BD" w:rsidP="007C600E">
            <w:pPr>
              <w:jc w:val="center"/>
            </w:pPr>
            <w:r>
              <w:rPr>
                <w:rFonts w:ascii="Segoe UI" w:hAnsi="Segoe UI" w:cs="Segoe UI"/>
                <w:color w:val="212121"/>
                <w:shd w:val="clear" w:color="auto" w:fill="F6F6F6"/>
              </w:rPr>
              <w:t>("Transtheoretical Model"[All Fields] OR "Patient Activation"[All Fields] OR "person centred"[All Fields] OR (("individual s"[All Fields] OR "individualisation"[All Fields] OR "individualise"[All Fields] OR "individuations"[All Fields] OR "person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persons"[All Fields] OR "individual"[All Fields]) AND ("stage"[All Fields] OR "staged"[All Fields] OR "stages"[All Fields] OR "staging"[All [All Fields] OR "pattern"[All Fields] OR "pattern s"[All Fields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patternability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 OR "patternable"[All Fields] OR "patterned"[All Fields] OR "patterning"[All Fields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patterning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 OR "patterns"[All Fields]) AND ("change"[All Fields] OR "changed"[All Fields] OR "changes"[All Fields] OR "changing"[All Fields] OR "changings"[All Fields])) OR (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self efficacy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MeSH Terms] OR ("self"[All Fields] AND "efficacy"[All Fields])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self efficacy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) OR "self-management behaviour"[All Fields] OR "decision making"[All Fields] OR "Changes stages"[All Fields] OR ("Transtheoretical Model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("transtheoretical"[All Fields] AND "model"[All Fields]) OR "Transtheoretical Model"[All Fields] OR ("model"[All Fields] AND "transtheoretical"[All Fields]) OR "model transtheoretical"[All Fields]) OR (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self efficacy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MeSH Terms] OR ("self"[All Fields] AND "efficacy"[All Fields])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self efficacy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 OR ("efficacy"[All Fields] AND "self"[All Fields]) OR "efficacy self"[All Fields])) AND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Self concept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"[All Fields]) OR "Behaviour and Behaviour Mechanisms"[All Fields] OR "Personality development"[All Fields] OR "Patient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Centere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Care"[All Fields] OR "Situational Awareness"[All Fields] OR "Patient Involvement"[All Fields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Self Management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 OR "Self-</w:t>
            </w:r>
            <w:r>
              <w:rPr>
                <w:rFonts w:ascii="Segoe UI" w:hAnsi="Segoe UI" w:cs="Segoe UI"/>
                <w:color w:val="212121"/>
                <w:shd w:val="clear" w:color="auto" w:fill="F6F6F6"/>
              </w:rPr>
              <w:lastRenderedPageBreak/>
              <w:t>Management Programs"[All Fields] OR "Self-care"[All Fields] OR "self-medication"[All Fields] OR (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Self Management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MeSH Terms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Self Management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"[All Fields] OR ("program"[All Fields] AND "self"[All Fields] AND "management"[All Fields]) OR "program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self management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)) AND "Diabetes Mellitus"[All Fields]) OR "Adult-Onset"[All Fields]) AND "diabetes mellitus type ii"[All Fields]) OR "Low Socioeconomic Level"[All Fields] OR "communication health"[All Fields] OR ("health literacy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("health"[All Fields] AND "literacy"[All Fields]) OR "health literacy"[All Fields] OR ("literacy"[All Fields] AND "health"[All Fields]) OR "literacy health"[All Fields]) OR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O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("sensitive"[All Fields] AND "population"[All Fields] AND "groups"[All Fields]) OR "sensitive population groups"[All Fields])) AND ("low"[All Fields] AND ("developing countrie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("developing"[All Fields] AND "countries"[All Fields]) OR "developing countries"[All Fields] OR ("middle"[All Fields] AND "income"[All Fields] AND "countries"[All Fields]) OR "middle income countries"[All Fields]))) OR "Developing Country"[All Fields]) AND "Adults"[All Fields]</w:t>
            </w:r>
          </w:p>
        </w:tc>
        <w:tc>
          <w:tcPr>
            <w:tcW w:w="2142" w:type="dxa"/>
          </w:tcPr>
          <w:p w14:paraId="5BA2EF4F" w14:textId="21DBC230" w:rsidR="00DA1005" w:rsidRDefault="0067357F" w:rsidP="007C600E">
            <w:pPr>
              <w:jc w:val="center"/>
            </w:pPr>
            <w:r>
              <w:lastRenderedPageBreak/>
              <w:t>803</w:t>
            </w:r>
          </w:p>
        </w:tc>
      </w:tr>
      <w:tr w:rsidR="000F37D6" w14:paraId="45EF50E4" w14:textId="77777777" w:rsidTr="00870199">
        <w:tc>
          <w:tcPr>
            <w:tcW w:w="675" w:type="dxa"/>
          </w:tcPr>
          <w:p w14:paraId="2C15B13F" w14:textId="0A3A81CF" w:rsidR="000F37D6" w:rsidRPr="007C600E" w:rsidRDefault="000F37D6" w:rsidP="007C600E">
            <w:pPr>
              <w:jc w:val="center"/>
              <w:rPr>
                <w:b/>
                <w:bCs/>
              </w:rPr>
            </w:pPr>
            <w:r w:rsidRPr="007C600E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lang w:eastAsia="en-GB"/>
                <w14:ligatures w14:val="none"/>
              </w:rPr>
              <w:t>#2</w:t>
            </w:r>
          </w:p>
        </w:tc>
        <w:tc>
          <w:tcPr>
            <w:tcW w:w="2303" w:type="dxa"/>
          </w:tcPr>
          <w:p w14:paraId="73ED4539" w14:textId="455D9409" w:rsidR="004C4AF3" w:rsidRPr="004C4AF3" w:rsidRDefault="004C4AF3" w:rsidP="007C600E">
            <w:pPr>
              <w:jc w:val="center"/>
              <w:rPr>
                <w:b/>
                <w:bCs/>
              </w:rPr>
            </w:pPr>
            <w:r w:rsidRPr="004C4AF3">
              <w:rPr>
                <w:b/>
                <w:bCs/>
              </w:rPr>
              <w:t>Interpersonal Level</w:t>
            </w:r>
          </w:p>
          <w:p w14:paraId="573D7F86" w14:textId="3F88889A" w:rsidR="000F37D6" w:rsidRDefault="000F37D6" w:rsidP="007C600E">
            <w:pPr>
              <w:jc w:val="center"/>
            </w:pPr>
            <w:r>
              <w:t>Social cognitive theory</w:t>
            </w:r>
          </w:p>
        </w:tc>
        <w:tc>
          <w:tcPr>
            <w:tcW w:w="4955" w:type="dxa"/>
          </w:tcPr>
          <w:p w14:paraId="6D521603" w14:textId="40D04DFC" w:rsidR="000F37D6" w:rsidRDefault="00CB7510" w:rsidP="007C600E">
            <w:pPr>
              <w:jc w:val="center"/>
            </w:pPr>
            <w:r>
              <w:rPr>
                <w:rFonts w:ascii="Segoe UI" w:hAnsi="Segoe UI" w:cs="Segoe UI"/>
                <w:color w:val="212121"/>
                <w:shd w:val="clear" w:color="auto" w:fill="F6F6F6"/>
              </w:rPr>
              <w:t>("Social cognitive theory"[All Fields] OR (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self efficacy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MeSH Terms] OR ("self"[All Fields] AND "efficacy"[All Fields])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self efficacy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) OR ("motivate"[All Fields] OR "motivated"[All Fields] OR "motivates"[All Fields] OR "motivating"[All Fields] OR "motivation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"motivation"[All Fields] OR "motivations"[All Fields] OR "motive"[All Fields] OR "motivational"[All Fields] OR "motivator"[All Fields] OR "motivators"[All Fields] OR "motives"[All Fields]) OR ("confidences"[All Fields] OR "confident"[All Fields] OR "confidently"[All Fields] OR "confidents"[All </w:t>
            </w:r>
            <w:r>
              <w:rPr>
                <w:rFonts w:ascii="Segoe UI" w:hAnsi="Segoe UI" w:cs="Segoe UI"/>
                <w:color w:val="212121"/>
                <w:shd w:val="clear" w:color="auto" w:fill="F6F6F6"/>
              </w:rPr>
              <w:lastRenderedPageBreak/>
              <w:t>Fields]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self concept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MeSH Terms] OR ("self"[All Fields] AND "concept"[All Fields]) OR "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self concept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"[All Fields] OR "confidence"[All Fields]) OR "role models"[All Fields] OR "Psychological Theories"[All Fields] OR ("psychological theory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("psychological"[All Fields] AND "theory"[All Fields]) OR "psychological theory"[All Fields] OR ("theories"[All Fields] AND "social"[All Fields] AND "cognitive"[All Fields]) OR "theories social cognitive"[All Fields]) OR "Health Communications"[All Fields] OR "communication health"[All Fields] OR "Diabetes Mellitus"[All Fields]) AND ()) OR "Adult-Onset"[All Fields] OR "diabetes mellitus adult onset"[All Fields] OR "Diabetes Mellitus"[All Fields]) AND ()) OR "Adult-Onset"[All Fields]) AND "Low Socioeconomic Level"[All Fields]) OR "literacy health"[All Fields] OR "Health Communications"[All Fields] OR "communication health"[All Fields]) AND "Disadvantaged Populations"[All Fields]) OR "Sensitive Population Groups"[All Fields]) AND ("low"[All Fields] AND ("developing countrie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("developing"[All Fields] AND "countries"[All Fields]) OR "developing countries"[All Fields] OR ("middle"[All Fields] AND "income"[All Fields] AND "countries"[All Fields]) OR "middle income countries"[All Fields]))) OR ("developing countrie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("developing"[All Fields] AND "countries"[All Fields]) OR "developing countries"[All Fields] OR ("country"[All Fields] AND "developing"[All Fields]) OR "country developing"[All Fields]) OR "Developing Country"[All Fields]) AND "Adults"[All Fields]</w:t>
            </w:r>
          </w:p>
        </w:tc>
        <w:tc>
          <w:tcPr>
            <w:tcW w:w="2142" w:type="dxa"/>
          </w:tcPr>
          <w:p w14:paraId="0123653C" w14:textId="334A0408" w:rsidR="00DA1005" w:rsidRDefault="00905512" w:rsidP="007C600E">
            <w:pPr>
              <w:jc w:val="center"/>
            </w:pPr>
            <w:r>
              <w:lastRenderedPageBreak/>
              <w:t>7,998</w:t>
            </w:r>
          </w:p>
        </w:tc>
      </w:tr>
      <w:tr w:rsidR="000F37D6" w14:paraId="55A8A48A" w14:textId="77777777" w:rsidTr="00870199">
        <w:tc>
          <w:tcPr>
            <w:tcW w:w="675" w:type="dxa"/>
          </w:tcPr>
          <w:p w14:paraId="08FF071C" w14:textId="6EB8C8B3" w:rsidR="000F37D6" w:rsidRPr="007C600E" w:rsidRDefault="000F37D6" w:rsidP="007C600E">
            <w:pPr>
              <w:jc w:val="center"/>
              <w:rPr>
                <w:b/>
                <w:bCs/>
              </w:rPr>
            </w:pPr>
            <w:r w:rsidRPr="007C600E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lang w:eastAsia="en-GB"/>
                <w14:ligatures w14:val="none"/>
              </w:rPr>
              <w:t>#3</w:t>
            </w:r>
          </w:p>
        </w:tc>
        <w:tc>
          <w:tcPr>
            <w:tcW w:w="2303" w:type="dxa"/>
          </w:tcPr>
          <w:p w14:paraId="1CF8A6FA" w14:textId="20462F12" w:rsidR="004C4AF3" w:rsidRPr="004C4AF3" w:rsidRDefault="004C4AF3" w:rsidP="007C600E">
            <w:pPr>
              <w:jc w:val="center"/>
              <w:rPr>
                <w:b/>
                <w:bCs/>
              </w:rPr>
            </w:pPr>
            <w:r w:rsidRPr="004C4AF3">
              <w:rPr>
                <w:b/>
                <w:bCs/>
              </w:rPr>
              <w:t>Interpersonal level</w:t>
            </w:r>
          </w:p>
          <w:p w14:paraId="3AC078AA" w14:textId="414F5EE7" w:rsidR="000F37D6" w:rsidRDefault="00DA1005" w:rsidP="007C600E">
            <w:pPr>
              <w:jc w:val="center"/>
            </w:pPr>
            <w:r>
              <w:t>Social support theory</w:t>
            </w:r>
          </w:p>
        </w:tc>
        <w:tc>
          <w:tcPr>
            <w:tcW w:w="4955" w:type="dxa"/>
          </w:tcPr>
          <w:p w14:paraId="04E1F425" w14:textId="09A9489B" w:rsidR="000F37D6" w:rsidRDefault="00FD5196" w:rsidP="007C600E">
            <w:pPr>
              <w:jc w:val="center"/>
            </w:pPr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("Social support"[All Fields] OR "Environmental change"[All Fields] OR "emotional support"[All Fields] OR "psychological support"[All Fields] OR </w:t>
            </w:r>
            <w:r>
              <w:rPr>
                <w:rFonts w:ascii="Segoe UI" w:hAnsi="Segoe UI" w:cs="Segoe UI"/>
                <w:color w:val="212121"/>
                <w:shd w:val="clear" w:color="auto" w:fill="F6F6F6"/>
              </w:rPr>
              <w:lastRenderedPageBreak/>
              <w:t>"physical support"[All Fields] OR "support social"[All Fields] OR "Perceived Social Supports"[All Fields] OR "support online social"[All Fields] OR ("Social support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("social"[All Fields] AND "support"[All Fields]) OR "Social support"[All Fields] OR ("care"[All Fields] AND "social"[All Fields]) OR "care social"[All Fields]) OR "Family Supports"[All Fields] OR "encouragement family"[All Fields] OR "environments social"[All Fields] OR "contexts social"[All Fields]) AND "Health Communications"[All Fields]) OR "communication health"[All Fields]) AND "diabetes mellitus type ii"[All Fields]) OR "Diabetes Mellitus"[All Fields]) AND ()) OR "Adult-Onset"[All Fields]) AND "Low Socioeconomic Level"[All Fields]) OR "literacy health"[All Fields] OR "Disadvantaged Populations"[All Fields] OR "Sensitive Population Groups"[All Fields]) AND ("low"[All Fields] AND ("developing countrie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] OR ("country"[All Fields] AND "developing"[All Fields]) OR "country developing"[All Fields]) OR "Developing Country"[All Fields]) AND "Adults"[All Fields]</w:t>
            </w:r>
          </w:p>
        </w:tc>
        <w:tc>
          <w:tcPr>
            <w:tcW w:w="2142" w:type="dxa"/>
          </w:tcPr>
          <w:p w14:paraId="6B5FCF82" w14:textId="3FD1522F" w:rsidR="000F37D6" w:rsidRDefault="00420F28" w:rsidP="007C600E">
            <w:pPr>
              <w:jc w:val="center"/>
            </w:pPr>
            <w:r>
              <w:lastRenderedPageBreak/>
              <w:t>8006</w:t>
            </w:r>
          </w:p>
        </w:tc>
      </w:tr>
      <w:tr w:rsidR="000F37D6" w14:paraId="3948908F" w14:textId="77777777" w:rsidTr="00870199">
        <w:tc>
          <w:tcPr>
            <w:tcW w:w="675" w:type="dxa"/>
          </w:tcPr>
          <w:p w14:paraId="41BD14C7" w14:textId="72661D1E" w:rsidR="000F37D6" w:rsidRPr="007C600E" w:rsidRDefault="000F37D6" w:rsidP="007C600E">
            <w:pPr>
              <w:jc w:val="center"/>
              <w:rPr>
                <w:b/>
                <w:bCs/>
              </w:rPr>
            </w:pPr>
            <w:r w:rsidRPr="007C600E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lang w:eastAsia="en-GB"/>
                <w14:ligatures w14:val="none"/>
              </w:rPr>
              <w:t>#4</w:t>
            </w:r>
          </w:p>
        </w:tc>
        <w:tc>
          <w:tcPr>
            <w:tcW w:w="2303" w:type="dxa"/>
          </w:tcPr>
          <w:p w14:paraId="51CBBA03" w14:textId="0B9A80E4" w:rsidR="0052167F" w:rsidRPr="004C4AF3" w:rsidRDefault="004C4AF3" w:rsidP="007C600E">
            <w:pPr>
              <w:jc w:val="center"/>
              <w:rPr>
                <w:b/>
                <w:bCs/>
              </w:rPr>
            </w:pPr>
            <w:r w:rsidRPr="004C4AF3">
              <w:rPr>
                <w:b/>
                <w:bCs/>
              </w:rPr>
              <w:t>Organisational Level</w:t>
            </w:r>
          </w:p>
          <w:p w14:paraId="0DD2FD8C" w14:textId="293783E5" w:rsidR="000F37D6" w:rsidRDefault="00DA1005" w:rsidP="007C600E">
            <w:pPr>
              <w:jc w:val="center"/>
            </w:pPr>
            <w:r>
              <w:t>Empowerment theory</w:t>
            </w:r>
          </w:p>
        </w:tc>
        <w:tc>
          <w:tcPr>
            <w:tcW w:w="4955" w:type="dxa"/>
          </w:tcPr>
          <w:p w14:paraId="7255A2DF" w14:textId="5412C220" w:rsidR="000F37D6" w:rsidRDefault="00BF4079" w:rsidP="007C600E">
            <w:pPr>
              <w:jc w:val="center"/>
            </w:pPr>
            <w:r>
              <w:rPr>
                <w:rFonts w:ascii="Segoe UI" w:hAnsi="Segoe UI" w:cs="Segoe UI"/>
                <w:color w:val="212121"/>
                <w:shd w:val="clear" w:color="auto" w:fill="F6F6F6"/>
              </w:rPr>
              <w:t>("Empowerment theory"[All Fields] OR "critical awareness"[All Fields] OR "Active participation"[All Fields] OR "decision making"[All Fields] OR "self-management"[All Fields] OR "equal authority"[All Fields] OR "environmental change"[All Fields] OR "self-determination"[All Fields] OR "Free will"[All Fields] OR ("personal autonomy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("personal"[All Fields] AND "autonomy"[All Fields]) OR "personal autonomy"[All Fields] OR ("autonomy"[All Fields] AND "personal"[All Fields]) OR "autonomy personal"[All Fields]) OR "Diabetes Mellitus"[All Fields]) AND ()) OR "Adult-Onset"[All Fields]) AND "diabetes </w:t>
            </w:r>
            <w:r>
              <w:rPr>
                <w:rFonts w:ascii="Segoe UI" w:hAnsi="Segoe UI" w:cs="Segoe UI"/>
                <w:color w:val="212121"/>
                <w:shd w:val="clear" w:color="auto" w:fill="F6F6F6"/>
              </w:rPr>
              <w:lastRenderedPageBreak/>
              <w:t>mellitus type ii"[All Fields]) OR "Low Socioeconomic Level"[All Fields]) AND "Health Communications"[All Fields]) OR "communication health"[All Fields] OR "literacy health"[All Fields] OR "Disadvantaged Populations"[All Fields] OR "Sensitive Population Groups"[All Fields]) AND ("low"[All Fields] AND ("developing countries"[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Terms] OR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6F6F6"/>
              </w:rPr>
              <w:t>O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6F6F6"/>
              </w:rPr>
              <w:t xml:space="preserve"> "country developing"[All Fields]) OR "Developing Country"[All Fields]) AND "Adults"[All Fields]</w:t>
            </w:r>
          </w:p>
        </w:tc>
        <w:tc>
          <w:tcPr>
            <w:tcW w:w="2142" w:type="dxa"/>
          </w:tcPr>
          <w:p w14:paraId="5A563BFF" w14:textId="04E8F7FC" w:rsidR="000F37D6" w:rsidRDefault="00E249FD" w:rsidP="007C600E">
            <w:pPr>
              <w:jc w:val="center"/>
            </w:pPr>
            <w:r>
              <w:lastRenderedPageBreak/>
              <w:t>8,00</w:t>
            </w:r>
            <w:r w:rsidR="00EA61CA">
              <w:t>7</w:t>
            </w:r>
          </w:p>
        </w:tc>
      </w:tr>
      <w:tr w:rsidR="00DA1005" w14:paraId="155BA9F1" w14:textId="77777777" w:rsidTr="00870199">
        <w:tc>
          <w:tcPr>
            <w:tcW w:w="675" w:type="dxa"/>
          </w:tcPr>
          <w:p w14:paraId="774E641D" w14:textId="33F78A7C" w:rsidR="00DA1005" w:rsidRPr="007C600E" w:rsidRDefault="00DA1005" w:rsidP="007C600E">
            <w:pPr>
              <w:jc w:val="center"/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lang w:eastAsia="en-GB"/>
                <w14:ligatures w14:val="none"/>
              </w:rPr>
            </w:pPr>
            <w:r w:rsidRPr="007C600E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lang w:eastAsia="en-GB"/>
                <w14:ligatures w14:val="none"/>
              </w:rPr>
              <w:t>#</w:t>
            </w:r>
            <w:r w:rsidR="00C90861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303" w:type="dxa"/>
          </w:tcPr>
          <w:p w14:paraId="1563AB8B" w14:textId="2A44B744" w:rsidR="00DA1005" w:rsidRDefault="0052167F" w:rsidP="007C600E">
            <w:pPr>
              <w:jc w:val="center"/>
            </w:pPr>
            <w:r>
              <w:t>All</w:t>
            </w:r>
            <w:r w:rsidR="00DA1005">
              <w:t xml:space="preserve"> theories</w:t>
            </w:r>
          </w:p>
        </w:tc>
        <w:tc>
          <w:tcPr>
            <w:tcW w:w="4955" w:type="dxa"/>
          </w:tcPr>
          <w:p w14:paraId="2BB8A27A" w14:textId="2D9F8693" w:rsidR="00DA1005" w:rsidRDefault="00DA1005" w:rsidP="007C600E">
            <w:pPr>
              <w:jc w:val="center"/>
            </w:pPr>
            <w:r w:rsidRPr="003815A3">
              <w:rPr>
                <w:rFonts w:ascii="Segoe UI" w:eastAsia="Times New Roman" w:hAnsi="Segoe UI" w:cs="Segoe UI"/>
                <w:color w:val="212121"/>
                <w:kern w:val="0"/>
                <w:lang w:eastAsia="en-GB"/>
                <w14:ligatures w14:val="none"/>
              </w:rPr>
              <w:t>Search: </w:t>
            </w:r>
            <w:r w:rsidRPr="003815A3">
              <w:rPr>
                <w:rFonts w:ascii="Segoe UI" w:eastAsia="Times New Roman" w:hAnsi="Segoe UI" w:cs="Segoe UI"/>
                <w:b/>
                <w:bCs/>
                <w:color w:val="212121"/>
                <w:kern w:val="0"/>
                <w:lang w:eastAsia="en-GB"/>
                <w14:ligatures w14:val="none"/>
              </w:rPr>
              <w:t xml:space="preserve">#1 AND #2 AND #3 AND #4 </w:t>
            </w:r>
          </w:p>
        </w:tc>
        <w:tc>
          <w:tcPr>
            <w:tcW w:w="2142" w:type="dxa"/>
          </w:tcPr>
          <w:p w14:paraId="653DF7E3" w14:textId="3939C22F" w:rsidR="00DA1005" w:rsidRDefault="00785986" w:rsidP="007C600E">
            <w:pPr>
              <w:jc w:val="center"/>
            </w:pPr>
            <w:r>
              <w:t>626</w:t>
            </w:r>
          </w:p>
        </w:tc>
      </w:tr>
    </w:tbl>
    <w:p w14:paraId="590DAF35" w14:textId="77777777" w:rsidR="000F37D6" w:rsidRDefault="000F37D6" w:rsidP="007C600E">
      <w:pPr>
        <w:jc w:val="center"/>
      </w:pPr>
    </w:p>
    <w:sectPr w:rsidR="000F37D6" w:rsidSect="007C600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7D6"/>
    <w:rsid w:val="00091D23"/>
    <w:rsid w:val="000B4FDC"/>
    <w:rsid w:val="000F37D6"/>
    <w:rsid w:val="00420F28"/>
    <w:rsid w:val="004C4AF3"/>
    <w:rsid w:val="0052167F"/>
    <w:rsid w:val="005B02A4"/>
    <w:rsid w:val="005D49A7"/>
    <w:rsid w:val="00631C24"/>
    <w:rsid w:val="0067357F"/>
    <w:rsid w:val="007179E9"/>
    <w:rsid w:val="00736622"/>
    <w:rsid w:val="00781C55"/>
    <w:rsid w:val="00785986"/>
    <w:rsid w:val="007C600E"/>
    <w:rsid w:val="00870199"/>
    <w:rsid w:val="008810D8"/>
    <w:rsid w:val="008F65F1"/>
    <w:rsid w:val="00905512"/>
    <w:rsid w:val="00966559"/>
    <w:rsid w:val="00A03375"/>
    <w:rsid w:val="00A7264B"/>
    <w:rsid w:val="00B4271A"/>
    <w:rsid w:val="00BF4079"/>
    <w:rsid w:val="00C43FFA"/>
    <w:rsid w:val="00C90861"/>
    <w:rsid w:val="00CB7510"/>
    <w:rsid w:val="00CD116C"/>
    <w:rsid w:val="00DA1005"/>
    <w:rsid w:val="00E22E7F"/>
    <w:rsid w:val="00E249FD"/>
    <w:rsid w:val="00E524BD"/>
    <w:rsid w:val="00E92A75"/>
    <w:rsid w:val="00EA61CA"/>
    <w:rsid w:val="00FD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9CB10"/>
  <w15:chartTrackingRefBased/>
  <w15:docId w15:val="{5763AFB0-3DF8-4F73-BF35-6C8F4FA72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37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37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37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37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37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37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37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37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37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7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37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37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37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37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37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37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37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37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37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37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37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37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37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37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37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37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37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37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37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3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42</Words>
  <Characters>651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enda-Nguni, N, Mrs [27764192@sun.ac.za]</dc:creator>
  <cp:keywords/>
  <dc:description/>
  <cp:lastModifiedBy>Mwenda-Nguni, N, Mrs [27764192@sun.ac.za]</cp:lastModifiedBy>
  <cp:revision>2</cp:revision>
  <dcterms:created xsi:type="dcterms:W3CDTF">2026-06-01T13:14:00Z</dcterms:created>
  <dcterms:modified xsi:type="dcterms:W3CDTF">2026-06-01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788e57-9776-4292-aa2d-4583f0b5c64f</vt:lpwstr>
  </property>
</Properties>
</file>